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E0426" w14:textId="77777777" w:rsidR="00420164" w:rsidRPr="00C01077" w:rsidRDefault="00420164" w:rsidP="00CB5980">
      <w:pPr>
        <w:spacing w:line="480" w:lineRule="auto"/>
        <w:jc w:val="both"/>
        <w:rPr>
          <w:rFonts w:ascii="Calibri" w:hAnsi="Calibri" w:cs="Arial"/>
        </w:rPr>
      </w:pPr>
      <w:r w:rsidRPr="00C01077">
        <w:rPr>
          <w:rFonts w:ascii="Calibri" w:hAnsi="Calibri"/>
          <w:b/>
        </w:rPr>
        <w:t>Table S1</w:t>
      </w:r>
      <w:r w:rsidRPr="00C01077">
        <w:rPr>
          <w:rFonts w:ascii="Calibri" w:hAnsi="Calibri"/>
        </w:rPr>
        <w:t xml:space="preserve">. Original data of seasonal difference (pre- minus post-breeding migration) for all four investigated migration variables for each individual across six sandpiper species migrating along the </w:t>
      </w:r>
      <w:hyperlink r:id="rId7" w:tgtFrame="_blank" w:history="1">
        <w:r w:rsidRPr="00C01077">
          <w:rPr>
            <w:rFonts w:ascii="Calibri" w:hAnsi="Calibri"/>
          </w:rPr>
          <w:t>East Asian-Australasian Flyway</w:t>
        </w:r>
      </w:hyperlink>
      <w:r w:rsidRPr="00C01077">
        <w:rPr>
          <w:rFonts w:ascii="Calibri" w:hAnsi="Calibri"/>
        </w:rPr>
        <w:t xml:space="preserve"> between the Australia/New Zealand wintering grounds and the north eastern China/Russia Arctic breeding grounds. </w:t>
      </w:r>
      <w:r w:rsidRPr="00C01077">
        <w:rPr>
          <w:rFonts w:ascii="Calibri" w:hAnsi="Calibri" w:cs="Arial"/>
        </w:rPr>
        <w:t>For some individuals migrating during equinox, their date arrival at a stopov</w:t>
      </w:r>
      <w:bookmarkStart w:id="0" w:name="_GoBack"/>
      <w:bookmarkEnd w:id="0"/>
      <w:r w:rsidRPr="00C01077">
        <w:rPr>
          <w:rFonts w:ascii="Calibri" w:hAnsi="Calibri" w:cs="Arial"/>
        </w:rPr>
        <w:t xml:space="preserve">er site cannot be determined and thus for them </w:t>
      </w:r>
      <w:r w:rsidRPr="00C01077">
        <w:rPr>
          <w:rFonts w:ascii="Calibri" w:hAnsi="Calibri" w:cs="Arial"/>
          <w:i/>
          <w:iCs/>
        </w:rPr>
        <w:t>partial</w:t>
      </w:r>
      <w:r w:rsidRPr="00C01077">
        <w:rPr>
          <w:rFonts w:ascii="Calibri" w:hAnsi="Calibri" w:cs="Arial"/>
        </w:rPr>
        <w:t xml:space="preserve"> migration speed cannot be estima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4"/>
        <w:gridCol w:w="1237"/>
        <w:gridCol w:w="1237"/>
        <w:gridCol w:w="1133"/>
        <w:gridCol w:w="1694"/>
        <w:gridCol w:w="1547"/>
      </w:tblGrid>
      <w:tr w:rsidR="00C01077" w:rsidRPr="00C01077" w14:paraId="4F55AEA7" w14:textId="77777777" w:rsidTr="00753F7F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172F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3DB2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Migration speed (km/d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B18D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 xml:space="preserve">Number of </w:t>
            </w:r>
          </w:p>
          <w:p w14:paraId="03C500B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staging si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95C0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Total migration</w:t>
            </w:r>
          </w:p>
          <w:p w14:paraId="5D0D23F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distance (km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29418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Maximum</w:t>
            </w:r>
          </w:p>
          <w:p w14:paraId="35C4860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sz w:val="18"/>
                <w:szCs w:val="18"/>
              </w:rPr>
              <w:t>step length (km)</w:t>
            </w:r>
          </w:p>
        </w:tc>
      </w:tr>
      <w:tr w:rsidR="00C01077" w:rsidRPr="00C01077" w14:paraId="71F69B81" w14:textId="77777777" w:rsidTr="00753F7F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251A11C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42933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i/>
                <w:i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i/>
                <w:iCs/>
                <w:sz w:val="18"/>
                <w:szCs w:val="18"/>
              </w:rPr>
              <w:t>Traditio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B9823D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i/>
                <w:iCs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b/>
                <w:bCs/>
                <w:i/>
                <w:iCs/>
                <w:sz w:val="18"/>
                <w:szCs w:val="18"/>
              </w:rPr>
              <w:t>Partial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A37F8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5FBC6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CB7FE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b/>
                <w:bCs/>
                <w:sz w:val="18"/>
                <w:szCs w:val="18"/>
              </w:rPr>
            </w:pPr>
          </w:p>
        </w:tc>
      </w:tr>
      <w:tr w:rsidR="00C01077" w:rsidRPr="00C01077" w14:paraId="236888D9" w14:textId="77777777" w:rsidTr="00753F7F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CB894D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0336C1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95-200=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C6F36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3-162=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751EE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-6=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E300F7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70-13633=5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CEFA6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801-4296=505</w:t>
            </w:r>
          </w:p>
        </w:tc>
      </w:tr>
      <w:tr w:rsidR="00C01077" w:rsidRPr="00C01077" w14:paraId="7CF69B6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56C15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46F5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49-142=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027C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8-114=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21E6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6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663C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290-13240=1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FF42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737-3363=1374</w:t>
            </w:r>
          </w:p>
        </w:tc>
      </w:tr>
      <w:tr w:rsidR="00C01077" w:rsidRPr="00C01077" w14:paraId="7463585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B424A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E953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05-233=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E956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36-209=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65C0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4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5103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74-14689=-5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C1D7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94-7255=-160</w:t>
            </w:r>
          </w:p>
        </w:tc>
      </w:tr>
      <w:tr w:rsidR="00C01077" w:rsidRPr="00C01077" w14:paraId="2167B305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41C47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B3AE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8-151=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3A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5-133=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FE7D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8=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EE89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08-13900=-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DEAD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77-5301=1776</w:t>
            </w:r>
          </w:p>
        </w:tc>
      </w:tr>
      <w:tr w:rsidR="00C01077" w:rsidRPr="00C01077" w14:paraId="2BF82161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4B957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2D1F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64-201=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E171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3-169=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7F0A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6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8B5D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205-14841=-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61FA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79-2827=4352</w:t>
            </w:r>
          </w:p>
        </w:tc>
      </w:tr>
      <w:tr w:rsidR="00C01077" w:rsidRPr="00C01077" w14:paraId="50660CD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925616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76E9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2-140=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B329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26-123=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15FA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-6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EEFA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021-14021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D4BE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203-5232=-29</w:t>
            </w:r>
          </w:p>
        </w:tc>
      </w:tr>
      <w:tr w:rsidR="00C01077" w:rsidRPr="00C01077" w14:paraId="3B4AD8B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07CD8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65899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7-149=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B568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07-129=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2F3C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7=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FBDE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768-14710=-1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4931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66-4316=2850</w:t>
            </w:r>
          </w:p>
        </w:tc>
      </w:tr>
      <w:tr w:rsidR="00C01077" w:rsidRPr="00C01077" w14:paraId="2FE49AB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1684FF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FFF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0-231=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B3C5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3-194=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5888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3771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32-14535=-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D65B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860-4148=712</w:t>
            </w:r>
          </w:p>
        </w:tc>
      </w:tr>
      <w:tr w:rsidR="00C01077" w:rsidRPr="00C01077" w14:paraId="75C3AD28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111C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B69C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93-155=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66A9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8-129=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3CE2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8FAA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592-14997=-2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4808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07-6478=629</w:t>
            </w:r>
          </w:p>
        </w:tc>
      </w:tr>
      <w:tr w:rsidR="00C01077" w:rsidRPr="00C01077" w14:paraId="18343A1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D6C9D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B51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7-157=1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0F58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8-138=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8106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A7A3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960-15088=-1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F636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10-5242=1768</w:t>
            </w:r>
          </w:p>
        </w:tc>
      </w:tr>
      <w:tr w:rsidR="00C01077" w:rsidRPr="00C01077" w14:paraId="08E24EE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A51A2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96B4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59-139=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4D76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0-114=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8AA7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7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0707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008-13750=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7924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94-2785=4310</w:t>
            </w:r>
          </w:p>
        </w:tc>
      </w:tr>
      <w:tr w:rsidR="00C01077" w:rsidRPr="00C01077" w14:paraId="493AB40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F8FF5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8387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4-125=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9DFD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2-105=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D8CC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6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DAAC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93-14232=-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E100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382-2887=3495</w:t>
            </w:r>
          </w:p>
        </w:tc>
      </w:tr>
      <w:tr w:rsidR="00C01077" w:rsidRPr="00C01077" w14:paraId="1D7E70C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18C98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741B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9-107=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0DA0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0-88=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9227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D47D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68-14699=-1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8E32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161-6894=-734</w:t>
            </w:r>
          </w:p>
        </w:tc>
      </w:tr>
      <w:tr w:rsidR="00C01077" w:rsidRPr="00C01077" w14:paraId="567426A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6B8A16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5184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06-188=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2360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4-143=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FDEF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9B8E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552-14856=-2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7EDA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562-4763=799</w:t>
            </w:r>
          </w:p>
        </w:tc>
      </w:tr>
      <w:tr w:rsidR="00C01077" w:rsidRPr="00C01077" w14:paraId="41621FD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FBF95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883C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9-178=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50E1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4-129=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B42A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-4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9E67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89-14074=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AB08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271-4929=-658</w:t>
            </w:r>
          </w:p>
        </w:tc>
      </w:tr>
      <w:tr w:rsidR="00C01077" w:rsidRPr="00C01077" w14:paraId="191E9F0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6BCF4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B804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5-200=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5FC1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53-168=-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4CA6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6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5DFA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805-13390=-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11A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394-2797=1597</w:t>
            </w:r>
          </w:p>
        </w:tc>
      </w:tr>
      <w:tr w:rsidR="00C01077" w:rsidRPr="00C01077" w14:paraId="0E2C1FAF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C6F56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15CE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3-198=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6577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03-154=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5937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-4=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416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99-14249=-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3F78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388-5083=-695</w:t>
            </w:r>
          </w:p>
        </w:tc>
      </w:tr>
      <w:tr w:rsidR="00C01077" w:rsidRPr="00C01077" w14:paraId="6FE5730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C8390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124E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9-182=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082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2-135=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CEC3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4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DB89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16-12937=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F59D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618-6248=-1630</w:t>
            </w:r>
          </w:p>
        </w:tc>
      </w:tr>
      <w:tr w:rsidR="00C01077" w:rsidRPr="00C01077" w14:paraId="592821C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7B4C8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3C7A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2-133=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F787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4-110=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D07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57DA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007-13466=-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2656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439-6999=-559</w:t>
            </w:r>
          </w:p>
        </w:tc>
      </w:tr>
      <w:tr w:rsidR="00C01077" w:rsidRPr="00C01077" w14:paraId="6EA09BF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3A51D4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0C69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2-252=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E951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12-204=-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AB38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70F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16-13588=-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69A7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730-7027=703</w:t>
            </w:r>
          </w:p>
        </w:tc>
      </w:tr>
      <w:tr w:rsidR="00C01077" w:rsidRPr="00C01077" w14:paraId="0A7488EE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8C8A0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72D9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3-188=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CE2E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-132=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9AB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5257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81-13342=-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A073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930-5259=-329</w:t>
            </w:r>
          </w:p>
        </w:tc>
      </w:tr>
      <w:tr w:rsidR="00C01077" w:rsidRPr="00C01077" w14:paraId="3D43916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B5B6C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lastRenderedPageBreak/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2B3F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3-170=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F986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9-141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6505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4873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646-12926=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568D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525-6360=1165</w:t>
            </w:r>
          </w:p>
        </w:tc>
      </w:tr>
      <w:tr w:rsidR="00C01077" w:rsidRPr="00C01077" w14:paraId="387CDEB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2E67C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FEFB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0-108=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C490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4-74=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B3E1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5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9749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865-13547=-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5B5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935-4478=3457</w:t>
            </w:r>
          </w:p>
        </w:tc>
      </w:tr>
      <w:tr w:rsidR="00C01077" w:rsidRPr="00C01077" w14:paraId="3649598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78195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043A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0-174=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DFD72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0-127=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DAE4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7=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40C6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544-14414=-8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D664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76-5246=1830</w:t>
            </w:r>
          </w:p>
        </w:tc>
      </w:tr>
      <w:tr w:rsidR="00C01077" w:rsidRPr="00C01077" w14:paraId="0CAB746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FB8E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5103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60-128=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BEE1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6-92=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AAA2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F398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29-13521=-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E6D7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277-5049=2228</w:t>
            </w:r>
          </w:p>
        </w:tc>
      </w:tr>
      <w:tr w:rsidR="00C01077" w:rsidRPr="00C01077" w14:paraId="76DA427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9CA5E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446C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1-103=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C60A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0-81=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4425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166C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14-14579=-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FFD0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13-5263=2350</w:t>
            </w:r>
          </w:p>
        </w:tc>
      </w:tr>
      <w:tr w:rsidR="00C01077" w:rsidRPr="00C01077" w14:paraId="451B1D1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33C78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AAE8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5-210=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76AF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9-177=-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0008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09FE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74-13828=-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3DDA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119-5684=435</w:t>
            </w:r>
          </w:p>
        </w:tc>
      </w:tr>
      <w:tr w:rsidR="00C01077" w:rsidRPr="00C01077" w14:paraId="4DCF91D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37075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2741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64-179=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C997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3-134=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8D89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4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977E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08-13796=-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91C4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831-3789=5042</w:t>
            </w:r>
          </w:p>
        </w:tc>
      </w:tr>
      <w:tr w:rsidR="00C01077" w:rsidRPr="00C01077" w14:paraId="6BFF666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F1A8CB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6323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2-185=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2002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9-162=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C1E7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5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9E7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91-13315=-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157B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25-3552=3573</w:t>
            </w:r>
          </w:p>
        </w:tc>
      </w:tr>
      <w:tr w:rsidR="00C01077" w:rsidRPr="00C01077" w14:paraId="795F9CA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07F2C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99E3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05-193=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7DA0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29-152=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533C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4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F902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70-12964=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A815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197-3378=819</w:t>
            </w:r>
          </w:p>
        </w:tc>
      </w:tr>
      <w:tr w:rsidR="00C01077" w:rsidRPr="00C01077" w14:paraId="6B6B729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0A5EA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F1E2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5-222=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4184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0-151=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3530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3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5E09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31-12867=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66DB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039-4304=735</w:t>
            </w:r>
          </w:p>
        </w:tc>
      </w:tr>
      <w:tr w:rsidR="00C01077" w:rsidRPr="00C01077" w14:paraId="59E30DA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183A1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A3EF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55-211=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EF1D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4-190=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1541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5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50E7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51-14781=-16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9BA7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451-6938=-1487</w:t>
            </w:r>
          </w:p>
        </w:tc>
      </w:tr>
      <w:tr w:rsidR="00C01077" w:rsidRPr="00C01077" w14:paraId="28488801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9039E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B2D0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2-177=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AA5E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4-137=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C6D2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38AB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781-12715=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E693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504-3368=2135</w:t>
            </w:r>
          </w:p>
        </w:tc>
      </w:tr>
      <w:tr w:rsidR="00C01077" w:rsidRPr="00C01077" w14:paraId="1E13E25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965A6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77C5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98-176=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AA5D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7-118=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84AC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3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AA89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920-12872=1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1E89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586-3737=1849</w:t>
            </w:r>
          </w:p>
        </w:tc>
      </w:tr>
      <w:tr w:rsidR="00C01077" w:rsidRPr="00C01077" w14:paraId="3E05879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DFBB8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A67F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99-252=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41A1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7-263=-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8F11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6D7C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38-13372=-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1AD6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617-6757=-1141</w:t>
            </w:r>
          </w:p>
        </w:tc>
      </w:tr>
      <w:tr w:rsidR="00C01077" w:rsidRPr="00C01077" w14:paraId="2C4365D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301A9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8855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81-211=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14CA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4-174=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7676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6E37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721-12670=1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1082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073-3743=3329</w:t>
            </w:r>
          </w:p>
        </w:tc>
      </w:tr>
      <w:tr w:rsidR="00C01077" w:rsidRPr="00C01077" w14:paraId="62807C27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A5B0A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6090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64-124=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5F52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2-93=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B23F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0E26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745-13039=-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956B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289-3218=1071</w:t>
            </w:r>
          </w:p>
        </w:tc>
      </w:tr>
      <w:tr w:rsidR="00C01077" w:rsidRPr="00C01077" w14:paraId="735B34C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27BDB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5A4E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96-201=1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48F0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3-152=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000A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5928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056-14464=-1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2538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987-4195=-207</w:t>
            </w:r>
          </w:p>
        </w:tc>
      </w:tr>
      <w:tr w:rsidR="00C01077" w:rsidRPr="00C01077" w14:paraId="0F148C91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040B1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91FC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0-199=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513A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4-169=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E9E3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7991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873-14315=-1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7DDC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19-6107=1012</w:t>
            </w:r>
          </w:p>
        </w:tc>
      </w:tr>
      <w:tr w:rsidR="00C01077" w:rsidRPr="00C01077" w14:paraId="54F8ECC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6145A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A139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18-297=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8EBF0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38-229=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45A3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50F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956-13650=-6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C90B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905-5265=-360</w:t>
            </w:r>
          </w:p>
        </w:tc>
      </w:tr>
      <w:tr w:rsidR="00C01077" w:rsidRPr="00C01077" w14:paraId="2EC261D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A0C44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752F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3-269=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62F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9-217=-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92DB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CA83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41-13199=-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D354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788-4461=3327</w:t>
            </w:r>
          </w:p>
        </w:tc>
      </w:tr>
      <w:tr w:rsidR="00C01077" w:rsidRPr="00C01077" w14:paraId="531DA13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2FC4E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299C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8-134=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3484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56-94=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8C0D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A7A9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209-13298=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D597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365-3506=3859</w:t>
            </w:r>
          </w:p>
        </w:tc>
      </w:tr>
      <w:tr w:rsidR="00C01077" w:rsidRPr="00C01077" w14:paraId="1F306B8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BF82C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9733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4-247=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6248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1-215=-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337C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5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7F17F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938-13066=-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66C2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750-4299=3451</w:t>
            </w:r>
          </w:p>
        </w:tc>
      </w:tr>
      <w:tr w:rsidR="00C01077" w:rsidRPr="00C01077" w14:paraId="25E1BFC5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995BC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2BD4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7-215=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5354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0-181=-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993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8892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87-13762=-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2292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396-4348=3048</w:t>
            </w:r>
          </w:p>
        </w:tc>
      </w:tr>
      <w:tr w:rsidR="00C01077" w:rsidRPr="00C01077" w14:paraId="6760647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86B3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F9BF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0-278=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F2CF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8-220=-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C0E1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466F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017-13069=-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EBB9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851-3492=2359</w:t>
            </w:r>
          </w:p>
        </w:tc>
      </w:tr>
      <w:tr w:rsidR="00C01077" w:rsidRPr="00C01077" w14:paraId="5BE0706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FB927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F63A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3-181=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FF2B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2-131=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FFF0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846C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580-13594=-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0FF5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011-3754=1257</w:t>
            </w:r>
          </w:p>
        </w:tc>
      </w:tr>
      <w:tr w:rsidR="00C01077" w:rsidRPr="00C01077" w14:paraId="73D7CB7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457B1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0AA8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5-213=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AD03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8-172=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2994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F4E0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88-13398=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21BF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534-3259=4275</w:t>
            </w:r>
          </w:p>
        </w:tc>
      </w:tr>
      <w:tr w:rsidR="00C01077" w:rsidRPr="00C01077" w14:paraId="602F9F67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A4796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3409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3-182=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27DB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54-126=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7E5FB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A3E1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41-13128=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D50B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350-4812=1538</w:t>
            </w:r>
          </w:p>
        </w:tc>
      </w:tr>
      <w:tr w:rsidR="00C01077" w:rsidRPr="00C01077" w14:paraId="0895B04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E03217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78D0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7-155=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AF5C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-126=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2B24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DF4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564-13752=-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99C8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498-6607=891</w:t>
            </w:r>
          </w:p>
        </w:tc>
      </w:tr>
      <w:tr w:rsidR="00C01077" w:rsidRPr="00C01077" w14:paraId="76F7FD83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199064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2211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3-224=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BEAC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4-167=-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AF7C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3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0C1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92-12796=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AB9D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411-6787=-2376</w:t>
            </w:r>
          </w:p>
        </w:tc>
      </w:tr>
      <w:tr w:rsidR="00C01077" w:rsidRPr="00C01077" w14:paraId="2DFD3A6E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C5825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58E2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24-186=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C675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14-131=-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5F66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BDB2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39-13004=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2AD4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223-4664=2559</w:t>
            </w:r>
          </w:p>
        </w:tc>
      </w:tr>
      <w:tr w:rsidR="00C01077" w:rsidRPr="00C01077" w14:paraId="3C482D5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6B7610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340C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6-160=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92BA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6-114=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D385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7D0D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580-14088=-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4143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214-3428=3786</w:t>
            </w:r>
          </w:p>
        </w:tc>
      </w:tr>
      <w:tr w:rsidR="00C01077" w:rsidRPr="00C01077" w14:paraId="6144770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01292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lastRenderedPageBreak/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43A8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53-154=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6D8F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36-93=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F2A5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9246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27-13381=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7402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669-3962=1708</w:t>
            </w:r>
          </w:p>
        </w:tc>
      </w:tr>
      <w:tr w:rsidR="00C01077" w:rsidRPr="00C01077" w14:paraId="46CB2EC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A97FCA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343D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5-234=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F68E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5-176=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823C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2976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83-13779=-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368CF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876-4202=1675</w:t>
            </w:r>
          </w:p>
        </w:tc>
      </w:tr>
      <w:tr w:rsidR="00C01077" w:rsidRPr="00C01077" w14:paraId="7D3ABF7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CD9D7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DF78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38-129=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CE8A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6-98=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631E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-4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424B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087-14278=-1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2094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500-7288=-1788</w:t>
            </w:r>
          </w:p>
        </w:tc>
      </w:tr>
      <w:tr w:rsidR="00C01077" w:rsidRPr="00C01077" w14:paraId="4F48432F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D0D7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9AFB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04-193=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7C86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3-136=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073C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6A15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78-13290=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9413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611-4256=1355</w:t>
            </w:r>
          </w:p>
        </w:tc>
      </w:tr>
      <w:tr w:rsidR="00C01077" w:rsidRPr="00C01077" w14:paraId="1EF63A9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46383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8780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3-213=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114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2-156=-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DDD3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-5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D25A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584-13022=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A763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680-2247=3432</w:t>
            </w:r>
          </w:p>
        </w:tc>
      </w:tr>
      <w:tr w:rsidR="00C01077" w:rsidRPr="00C01077" w14:paraId="7B46DD1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33145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F304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9-215=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B1CB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9-136=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A1A1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3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783E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41-13120=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BFA8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558-3706=2852</w:t>
            </w:r>
          </w:p>
        </w:tc>
      </w:tr>
      <w:tr w:rsidR="00C01077" w:rsidRPr="00C01077" w14:paraId="5A61A1E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9BAEB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A7EB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1-284=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C235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6-238=-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3EFC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1BFB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20-13609=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3B77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860-4217=2642</w:t>
            </w:r>
          </w:p>
        </w:tc>
      </w:tr>
      <w:tr w:rsidR="00C01077" w:rsidRPr="00C01077" w14:paraId="37B6D59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8DD13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F4BA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6-203=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6DD8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51-148=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D47E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4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8D3EA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66-13604=-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9EB5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422-3488=1934</w:t>
            </w:r>
          </w:p>
        </w:tc>
      </w:tr>
      <w:tr w:rsidR="00C01077" w:rsidRPr="00C01077" w14:paraId="0B94B25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2D63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F43A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9-219=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2E62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2-155=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3946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1C68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130-13776=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9B0ED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227-4325=2903</w:t>
            </w:r>
          </w:p>
        </w:tc>
      </w:tr>
      <w:tr w:rsidR="00C01077" w:rsidRPr="00C01077" w14:paraId="395DA0F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894BA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72B8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1-208=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E34F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-153=-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377F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D54E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66-13500=-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01C6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550-5472=2078</w:t>
            </w:r>
          </w:p>
        </w:tc>
      </w:tr>
      <w:tr w:rsidR="00C01077" w:rsidRPr="00C01077" w14:paraId="1BF35A7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F5C50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4837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01-189=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3877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55-143=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03B3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1C915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38-14571=-1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F65D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491-3654=3837</w:t>
            </w:r>
          </w:p>
        </w:tc>
      </w:tr>
      <w:tr w:rsidR="00C01077" w:rsidRPr="00C01077" w14:paraId="22E782EF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1E1CA2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585A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7-183=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5FE3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09-131=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6389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5733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196-13716=-5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2AD1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127-4536=2591</w:t>
            </w:r>
          </w:p>
        </w:tc>
      </w:tr>
      <w:tr w:rsidR="00C01077" w:rsidRPr="00C01077" w14:paraId="28CCFA3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96BF0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C205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5-159=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1F33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0-113=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D3D2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F1EA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41-13395=-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7329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26-2955=4671</w:t>
            </w:r>
          </w:p>
        </w:tc>
      </w:tr>
      <w:tr w:rsidR="00C01077" w:rsidRPr="00C01077" w14:paraId="416D372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A6DEC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D3BE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8-364=-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EFA6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0-275=-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A4A0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2=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75A0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41-13120=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62DF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76-8795=-1119</w:t>
            </w:r>
          </w:p>
        </w:tc>
      </w:tr>
      <w:tr w:rsidR="00C01077" w:rsidRPr="00C01077" w14:paraId="5A13FE8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E9299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D1A3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8-293=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4593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68-232=-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FA8F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2BE1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00-13170=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42D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994-8146=-151</w:t>
            </w:r>
          </w:p>
        </w:tc>
      </w:tr>
      <w:tr w:rsidR="00C01077" w:rsidRPr="00C01077" w14:paraId="53A272E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18317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DC94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3-227=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004C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6-187=-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451E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6342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303-13169=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B88F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04-5999=1604</w:t>
            </w:r>
          </w:p>
        </w:tc>
      </w:tr>
      <w:tr w:rsidR="00C01077" w:rsidRPr="00C01077" w14:paraId="58C39AD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A1ED57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0365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82-162=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2322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6-136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9D32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5B39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52-13624=-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690F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70-4325=3345</w:t>
            </w:r>
          </w:p>
        </w:tc>
      </w:tr>
      <w:tr w:rsidR="00C01077" w:rsidRPr="00C01077" w14:paraId="40A8B91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318C8E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1389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8-226=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4C27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9-193=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4046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5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9A25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448-13763=-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6842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997-5834=-1837</w:t>
            </w:r>
          </w:p>
        </w:tc>
      </w:tr>
      <w:tr w:rsidR="00C01077" w:rsidRPr="00C01077" w14:paraId="4A9DA8F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3D26B6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FD89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5-163=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3ED5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6-119=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52B6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FC20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228-13182=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245D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686-7323=363</w:t>
            </w:r>
          </w:p>
        </w:tc>
      </w:tr>
      <w:tr w:rsidR="00C01077" w:rsidRPr="00C01077" w14:paraId="2416CA9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67C23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uddy Turnsto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9220C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17-148=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F5A1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28-106=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0E7C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762B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946-13439=5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3595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051-4322=729</w:t>
            </w:r>
          </w:p>
        </w:tc>
      </w:tr>
      <w:tr w:rsidR="00C01077" w:rsidRPr="00C01077" w14:paraId="7020F7EA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673CA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y-tailed Tatt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FBBA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3-285=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F94D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4-192=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EEB4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3F7F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1665-10816=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C0F3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445-4732=714</w:t>
            </w:r>
          </w:p>
        </w:tc>
      </w:tr>
      <w:tr w:rsidR="00C01077" w:rsidRPr="00C01077" w14:paraId="0AACCE61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D3AFA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y-tailed Tatt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6D6B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9-361=-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67E8A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5DF2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1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FD9A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868-9758=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EA64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954-9758=-2804</w:t>
            </w:r>
          </w:p>
        </w:tc>
      </w:tr>
      <w:tr w:rsidR="00C01077" w:rsidRPr="00C01077" w14:paraId="1411BF9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760CA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y-tailed Tattl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FF2A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73-148=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BD86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0-135=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A30C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D123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816-9757=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70810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902-6348=554</w:t>
            </w:r>
          </w:p>
        </w:tc>
      </w:tr>
      <w:tr w:rsidR="00C01077" w:rsidRPr="00C01077" w14:paraId="1F7A8E0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7F078A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ed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13BE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54-158=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36D8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1-150=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D836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6=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6B21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742-15325=-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B655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112-6612=3500</w:t>
            </w:r>
          </w:p>
        </w:tc>
      </w:tr>
      <w:tr w:rsidR="00C01077" w:rsidRPr="00C01077" w14:paraId="3C73000D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A82FF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Red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5B74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3-164=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50BB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9-132=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02F8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5=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CD83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988-11163=-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E8A7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6333-4730=1603</w:t>
            </w:r>
          </w:p>
        </w:tc>
      </w:tr>
      <w:tr w:rsidR="00C01077" w:rsidRPr="00C01077" w14:paraId="71D722C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D5C02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8577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41-171=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FD01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7-163=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EB8D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578F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234-10789=-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DFD9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312-6251=-1939</w:t>
            </w:r>
          </w:p>
        </w:tc>
      </w:tr>
      <w:tr w:rsidR="00C01077" w:rsidRPr="00C01077" w14:paraId="50B52CD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5D6B8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402D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1-222=-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D232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7-184=-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997F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76C4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541-9786=-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24E5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438-4602=-164</w:t>
            </w:r>
          </w:p>
        </w:tc>
      </w:tr>
      <w:tr w:rsidR="00C01077" w:rsidRPr="00C01077" w14:paraId="68550812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84F80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C4E4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4-146=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C2FD6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44-124=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0914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4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1BBA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755-10057=-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93A0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489-4568=-1079</w:t>
            </w:r>
          </w:p>
        </w:tc>
      </w:tr>
      <w:tr w:rsidR="00C01077" w:rsidRPr="00C01077" w14:paraId="6338E2D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23845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8C35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1-212=-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BA4C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28-183=-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3C04A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C8A7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729-9968=-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9A55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500-6203=-2703</w:t>
            </w:r>
          </w:p>
        </w:tc>
      </w:tr>
      <w:tr w:rsidR="00C01077" w:rsidRPr="00C01077" w14:paraId="4DF039BC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62D24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28EF6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39-180=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498C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96-174=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5249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4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A889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162-9533=-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6853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655-3169=1486</w:t>
            </w:r>
          </w:p>
        </w:tc>
      </w:tr>
      <w:tr w:rsidR="00C01077" w:rsidRPr="00C01077" w14:paraId="426742AE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E3BD1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9BC0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7-186=-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F138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8-182=-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C608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3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10AD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712-10024=-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AB3F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911-4681=-771</w:t>
            </w:r>
          </w:p>
        </w:tc>
      </w:tr>
      <w:tr w:rsidR="00C01077" w:rsidRPr="00C01077" w14:paraId="77E722F4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75E45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lastRenderedPageBreak/>
              <w:t>Great Kn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6340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80-212=-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7AB0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36-183=-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89F8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-3=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DE20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557-10187=-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4FF6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48-6159=-2911</w:t>
            </w:r>
          </w:p>
        </w:tc>
      </w:tr>
      <w:tr w:rsidR="00C01077" w:rsidRPr="00C01077" w14:paraId="7DE53151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934D35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B9AD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8-168=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F66B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4-149=-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57BF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2612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744-10275=-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57FD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556-7039=1517</w:t>
            </w:r>
          </w:p>
        </w:tc>
      </w:tr>
      <w:tr w:rsidR="00C01077" w:rsidRPr="00C01077" w14:paraId="32AA55A7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A1D9B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989C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29-181=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8A59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0-162=-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6429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56A8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404-10110=-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3B3E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377-7039=1338</w:t>
            </w:r>
          </w:p>
        </w:tc>
      </w:tr>
      <w:tr w:rsidR="00C01077" w:rsidRPr="00C01077" w14:paraId="29A778F0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A4B75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197B7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08-181=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334D1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DF79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F2DA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852-10656=-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7071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477-7287=1190</w:t>
            </w:r>
          </w:p>
        </w:tc>
      </w:tr>
      <w:tr w:rsidR="00C01077" w:rsidRPr="00C01077" w14:paraId="4B2A416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D74D9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8F28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73-134=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DCA6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2-103=-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A168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2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EF55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820-9813=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7ACB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891-7491=1400</w:t>
            </w:r>
          </w:p>
        </w:tc>
      </w:tr>
      <w:tr w:rsidR="00C01077" w:rsidRPr="00C01077" w14:paraId="7A2E09B6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F1BBA2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02FD2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15-118=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76F1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57-95=-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DC37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0543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675-10411=-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CA83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491-6118=1373</w:t>
            </w:r>
          </w:p>
        </w:tc>
      </w:tr>
      <w:tr w:rsidR="00C01077" w:rsidRPr="00C01077" w14:paraId="6FE09639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37931C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38D1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40-162=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85EC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8032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2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9ED93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852-9852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02D8F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477-8477=0</w:t>
            </w:r>
          </w:p>
        </w:tc>
      </w:tr>
      <w:tr w:rsidR="00C01077" w:rsidRPr="00C01077" w14:paraId="08BFB8BB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EFE94B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59AF8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66-189=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E2D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8A47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2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A9E69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852-9852=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BDD9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8477-8477=0</w:t>
            </w:r>
          </w:p>
        </w:tc>
      </w:tr>
      <w:tr w:rsidR="00C01077" w:rsidRPr="00C01077" w14:paraId="35F86BFE" w14:textId="77777777" w:rsidTr="00753F7F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1E8220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2D533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44-157=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9DB9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7-148=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B314A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2-3=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EA52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9508-9593=-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25E4D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997-7997=0</w:t>
            </w:r>
          </w:p>
        </w:tc>
      </w:tr>
      <w:tr w:rsidR="00420164" w:rsidRPr="00C01077" w14:paraId="7F7BD412" w14:textId="77777777" w:rsidTr="00753F7F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53B5B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Far Eastern Curlew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46EB0B4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77-146=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57DBBF6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48-121=-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A0ACA7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3-2=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0C45CE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10423-9605=8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FDEC015" w14:textId="77777777" w:rsidR="00420164" w:rsidRPr="00C01077" w:rsidRDefault="00420164" w:rsidP="00CB5980">
            <w:pPr>
              <w:spacing w:line="480" w:lineRule="auto"/>
              <w:jc w:val="both"/>
              <w:rPr>
                <w:rFonts w:ascii="Calibri" w:eastAsia="SimSun" w:hAnsi="Calibri"/>
                <w:sz w:val="18"/>
                <w:szCs w:val="18"/>
              </w:rPr>
            </w:pPr>
            <w:r w:rsidRPr="00C01077">
              <w:rPr>
                <w:rFonts w:ascii="Calibri" w:eastAsia="SimSun" w:hAnsi="Calibri"/>
                <w:sz w:val="18"/>
                <w:szCs w:val="18"/>
              </w:rPr>
              <w:t>7997-7997=0</w:t>
            </w:r>
          </w:p>
        </w:tc>
      </w:tr>
    </w:tbl>
    <w:p w14:paraId="4CE53C52" w14:textId="60870C57" w:rsidR="0067611D" w:rsidRPr="00C01077" w:rsidRDefault="0067611D" w:rsidP="00CB5980">
      <w:pPr>
        <w:spacing w:after="160" w:line="480" w:lineRule="auto"/>
        <w:jc w:val="both"/>
      </w:pPr>
    </w:p>
    <w:sectPr w:rsidR="0067611D" w:rsidRPr="00C01077" w:rsidSect="0023603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E4E91" w14:textId="77777777" w:rsidR="00530A30" w:rsidRDefault="00530A30">
      <w:r>
        <w:separator/>
      </w:r>
    </w:p>
  </w:endnote>
  <w:endnote w:type="continuationSeparator" w:id="0">
    <w:p w14:paraId="799D7A67" w14:textId="77777777" w:rsidR="00530A30" w:rsidRDefault="00530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(W1)">
    <w:charset w:val="00"/>
    <w:family w:val="roman"/>
    <w:pitch w:val="variable"/>
    <w:sig w:usb0="00000000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4B6CF" w14:textId="1130C314" w:rsidR="00AA392B" w:rsidRDefault="00AA392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36031">
      <w:rPr>
        <w:noProof/>
      </w:rPr>
      <w:t>1</w:t>
    </w:r>
    <w:r>
      <w:rPr>
        <w:noProof/>
      </w:rPr>
      <w:fldChar w:fldCharType="end"/>
    </w:r>
  </w:p>
  <w:p w14:paraId="2DE61E4F" w14:textId="77777777" w:rsidR="00AA392B" w:rsidRDefault="00AA3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DDDEE" w14:textId="77777777" w:rsidR="00530A30" w:rsidRDefault="00530A30">
      <w:r>
        <w:separator/>
      </w:r>
    </w:p>
  </w:footnote>
  <w:footnote w:type="continuationSeparator" w:id="0">
    <w:p w14:paraId="23FB4DDD" w14:textId="77777777" w:rsidR="00530A30" w:rsidRDefault="00530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34EA53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C46C1"/>
    <w:multiLevelType w:val="hybridMultilevel"/>
    <w:tmpl w:val="62EE9B7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raz5dwd5ftz5etasspp9pm00a200zdaspf&quot;&gt;meijuan zhao&lt;record-ids&gt;&lt;item&gt;2589&lt;/item&gt;&lt;item&gt;2603&lt;/item&gt;&lt;item&gt;2604&lt;/item&gt;&lt;item&gt;2612&lt;/item&gt;&lt;item&gt;2628&lt;/item&gt;&lt;item&gt;2631&lt;/item&gt;&lt;item&gt;2632&lt;/item&gt;&lt;item&gt;2639&lt;/item&gt;&lt;item&gt;2643&lt;/item&gt;&lt;item&gt;2650&lt;/item&gt;&lt;item&gt;2660&lt;/item&gt;&lt;item&gt;2661&lt;/item&gt;&lt;item&gt;2663&lt;/item&gt;&lt;item&gt;2664&lt;/item&gt;&lt;item&gt;2666&lt;/item&gt;&lt;item&gt;2667&lt;/item&gt;&lt;item&gt;2676&lt;/item&gt;&lt;item&gt;2680&lt;/item&gt;&lt;item&gt;2683&lt;/item&gt;&lt;item&gt;2723&lt;/item&gt;&lt;item&gt;2724&lt;/item&gt;&lt;item&gt;2730&lt;/item&gt;&lt;item&gt;2742&lt;/item&gt;&lt;item&gt;2768&lt;/item&gt;&lt;item&gt;2787&lt;/item&gt;&lt;item&gt;2788&lt;/item&gt;&lt;item&gt;2796&lt;/item&gt;&lt;item&gt;2800&lt;/item&gt;&lt;item&gt;2805&lt;/item&gt;&lt;item&gt;2809&lt;/item&gt;&lt;item&gt;2913&lt;/item&gt;&lt;item&gt;2922&lt;/item&gt;&lt;item&gt;2936&lt;/item&gt;&lt;item&gt;2951&lt;/item&gt;&lt;item&gt;2954&lt;/item&gt;&lt;item&gt;2988&lt;/item&gt;&lt;item&gt;3000&lt;/item&gt;&lt;item&gt;3007&lt;/item&gt;&lt;item&gt;3008&lt;/item&gt;&lt;item&gt;3041&lt;/item&gt;&lt;item&gt;3044&lt;/item&gt;&lt;item&gt;3045&lt;/item&gt;&lt;item&gt;3072&lt;/item&gt;&lt;item&gt;3073&lt;/item&gt;&lt;item&gt;3077&lt;/item&gt;&lt;item&gt;3082&lt;/item&gt;&lt;item&gt;3083&lt;/item&gt;&lt;item&gt;3084&lt;/item&gt;&lt;item&gt;3086&lt;/item&gt;&lt;item&gt;3126&lt;/item&gt;&lt;item&gt;3127&lt;/item&gt;&lt;item&gt;3128&lt;/item&gt;&lt;item&gt;3132&lt;/item&gt;&lt;item&gt;3133&lt;/item&gt;&lt;item&gt;3138&lt;/item&gt;&lt;item&gt;3139&lt;/item&gt;&lt;item&gt;3142&lt;/item&gt;&lt;item&gt;3143&lt;/item&gt;&lt;item&gt;3144&lt;/item&gt;&lt;item&gt;3145&lt;/item&gt;&lt;item&gt;3146&lt;/item&gt;&lt;item&gt;3149&lt;/item&gt;&lt;item&gt;3156&lt;/item&gt;&lt;item&gt;3170&lt;/item&gt;&lt;item&gt;3174&lt;/item&gt;&lt;item&gt;3363&lt;/item&gt;&lt;item&gt;3375&lt;/item&gt;&lt;item&gt;3377&lt;/item&gt;&lt;/record-ids&gt;&lt;/item&gt;&lt;/Libraries&gt;"/>
  </w:docVars>
  <w:rsids>
    <w:rsidRoot w:val="00DF2B1A"/>
    <w:rsid w:val="00047E99"/>
    <w:rsid w:val="000545DD"/>
    <w:rsid w:val="00056A90"/>
    <w:rsid w:val="0006420F"/>
    <w:rsid w:val="00090D9E"/>
    <w:rsid w:val="000A3FDC"/>
    <w:rsid w:val="000C6E22"/>
    <w:rsid w:val="000D0001"/>
    <w:rsid w:val="000D6B27"/>
    <w:rsid w:val="000F521E"/>
    <w:rsid w:val="00132892"/>
    <w:rsid w:val="00135211"/>
    <w:rsid w:val="00152791"/>
    <w:rsid w:val="00163F1D"/>
    <w:rsid w:val="001720D3"/>
    <w:rsid w:val="001800B0"/>
    <w:rsid w:val="001C2A76"/>
    <w:rsid w:val="001C2F64"/>
    <w:rsid w:val="001C741B"/>
    <w:rsid w:val="001D474D"/>
    <w:rsid w:val="001E49AD"/>
    <w:rsid w:val="002058BA"/>
    <w:rsid w:val="00236031"/>
    <w:rsid w:val="00241E2F"/>
    <w:rsid w:val="00243331"/>
    <w:rsid w:val="002520B7"/>
    <w:rsid w:val="00252287"/>
    <w:rsid w:val="00266C67"/>
    <w:rsid w:val="00270A9A"/>
    <w:rsid w:val="00286028"/>
    <w:rsid w:val="002A7654"/>
    <w:rsid w:val="002C2943"/>
    <w:rsid w:val="002C3925"/>
    <w:rsid w:val="002E0F5E"/>
    <w:rsid w:val="00323614"/>
    <w:rsid w:val="00325040"/>
    <w:rsid w:val="00393DD3"/>
    <w:rsid w:val="003E02F3"/>
    <w:rsid w:val="003E6EF7"/>
    <w:rsid w:val="003F4F9E"/>
    <w:rsid w:val="004013EF"/>
    <w:rsid w:val="004123AC"/>
    <w:rsid w:val="00420164"/>
    <w:rsid w:val="004304D3"/>
    <w:rsid w:val="00451D75"/>
    <w:rsid w:val="00466DBE"/>
    <w:rsid w:val="00483BDA"/>
    <w:rsid w:val="0048400C"/>
    <w:rsid w:val="004B170F"/>
    <w:rsid w:val="004D482D"/>
    <w:rsid w:val="004D4C55"/>
    <w:rsid w:val="004D4EA7"/>
    <w:rsid w:val="004D7918"/>
    <w:rsid w:val="004E4587"/>
    <w:rsid w:val="00530A30"/>
    <w:rsid w:val="00533528"/>
    <w:rsid w:val="00541047"/>
    <w:rsid w:val="00556762"/>
    <w:rsid w:val="00585394"/>
    <w:rsid w:val="00594EF9"/>
    <w:rsid w:val="005C769D"/>
    <w:rsid w:val="005E39C0"/>
    <w:rsid w:val="00644FE9"/>
    <w:rsid w:val="00650FD5"/>
    <w:rsid w:val="00654E7A"/>
    <w:rsid w:val="00656282"/>
    <w:rsid w:val="00667D02"/>
    <w:rsid w:val="0067611D"/>
    <w:rsid w:val="006919C7"/>
    <w:rsid w:val="006B37DB"/>
    <w:rsid w:val="006E2A66"/>
    <w:rsid w:val="006E6C37"/>
    <w:rsid w:val="007226B2"/>
    <w:rsid w:val="00724214"/>
    <w:rsid w:val="00735D1E"/>
    <w:rsid w:val="00736BAE"/>
    <w:rsid w:val="00736D68"/>
    <w:rsid w:val="00753F7F"/>
    <w:rsid w:val="00797B79"/>
    <w:rsid w:val="008069FA"/>
    <w:rsid w:val="00807595"/>
    <w:rsid w:val="00830DC9"/>
    <w:rsid w:val="00846E39"/>
    <w:rsid w:val="00864ADC"/>
    <w:rsid w:val="00870C02"/>
    <w:rsid w:val="008711EA"/>
    <w:rsid w:val="00877465"/>
    <w:rsid w:val="008B390B"/>
    <w:rsid w:val="008B6B17"/>
    <w:rsid w:val="008B78D7"/>
    <w:rsid w:val="008E6FD6"/>
    <w:rsid w:val="0091211C"/>
    <w:rsid w:val="00916370"/>
    <w:rsid w:val="00920C96"/>
    <w:rsid w:val="009222DC"/>
    <w:rsid w:val="00933535"/>
    <w:rsid w:val="00934BB4"/>
    <w:rsid w:val="0098791C"/>
    <w:rsid w:val="009D63E8"/>
    <w:rsid w:val="009E682C"/>
    <w:rsid w:val="009F49AF"/>
    <w:rsid w:val="00A07A42"/>
    <w:rsid w:val="00A10DC8"/>
    <w:rsid w:val="00A27096"/>
    <w:rsid w:val="00A528B2"/>
    <w:rsid w:val="00A84E3F"/>
    <w:rsid w:val="00A954A9"/>
    <w:rsid w:val="00AA392B"/>
    <w:rsid w:val="00AA60E1"/>
    <w:rsid w:val="00AE6C3D"/>
    <w:rsid w:val="00AF6831"/>
    <w:rsid w:val="00B070DE"/>
    <w:rsid w:val="00B1126D"/>
    <w:rsid w:val="00B32D85"/>
    <w:rsid w:val="00B346E9"/>
    <w:rsid w:val="00B4055D"/>
    <w:rsid w:val="00B8490D"/>
    <w:rsid w:val="00BB4130"/>
    <w:rsid w:val="00BC58A2"/>
    <w:rsid w:val="00BC7183"/>
    <w:rsid w:val="00BD55A5"/>
    <w:rsid w:val="00BF645C"/>
    <w:rsid w:val="00BF7E8E"/>
    <w:rsid w:val="00C01077"/>
    <w:rsid w:val="00C752D8"/>
    <w:rsid w:val="00C91C07"/>
    <w:rsid w:val="00CB0D76"/>
    <w:rsid w:val="00CB4989"/>
    <w:rsid w:val="00CB5980"/>
    <w:rsid w:val="00D065EA"/>
    <w:rsid w:val="00D3021B"/>
    <w:rsid w:val="00D3526D"/>
    <w:rsid w:val="00D45606"/>
    <w:rsid w:val="00D67C83"/>
    <w:rsid w:val="00D71C71"/>
    <w:rsid w:val="00D74D09"/>
    <w:rsid w:val="00D76FDA"/>
    <w:rsid w:val="00D931C6"/>
    <w:rsid w:val="00D97BF3"/>
    <w:rsid w:val="00DA2B8F"/>
    <w:rsid w:val="00DB0167"/>
    <w:rsid w:val="00DB3533"/>
    <w:rsid w:val="00DD2B47"/>
    <w:rsid w:val="00DD31D8"/>
    <w:rsid w:val="00DE58B4"/>
    <w:rsid w:val="00DF025B"/>
    <w:rsid w:val="00DF2B1A"/>
    <w:rsid w:val="00E17A1E"/>
    <w:rsid w:val="00E42BDC"/>
    <w:rsid w:val="00E43CFA"/>
    <w:rsid w:val="00E52143"/>
    <w:rsid w:val="00E600EF"/>
    <w:rsid w:val="00E60820"/>
    <w:rsid w:val="00E90189"/>
    <w:rsid w:val="00EB03EE"/>
    <w:rsid w:val="00EF0656"/>
    <w:rsid w:val="00EF2612"/>
    <w:rsid w:val="00F30D09"/>
    <w:rsid w:val="00F47F80"/>
    <w:rsid w:val="00F67A79"/>
    <w:rsid w:val="00F70E62"/>
    <w:rsid w:val="00F8020B"/>
    <w:rsid w:val="00F81B4C"/>
    <w:rsid w:val="00FB3115"/>
    <w:rsid w:val="00FD61DF"/>
    <w:rsid w:val="00FD715C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CC5B"/>
  <w15:chartTrackingRefBased/>
  <w15:docId w15:val="{4BB56991-FF53-4FD5-B646-87904650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31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1C6"/>
    <w:pPr>
      <w:keepNext/>
      <w:spacing w:before="240" w:after="120"/>
      <w:outlineLvl w:val="0"/>
    </w:pPr>
    <w:rPr>
      <w:rFonts w:ascii="Arial" w:hAnsi="Arial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931C6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931C6"/>
    <w:pPr>
      <w:keepNext/>
      <w:spacing w:before="240" w:after="60"/>
      <w:ind w:left="284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31C6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31C6"/>
    <w:pPr>
      <w:keepNext/>
      <w:keepLines/>
      <w:spacing w:before="40" w:line="276" w:lineRule="auto"/>
      <w:outlineLvl w:val="4"/>
    </w:pPr>
    <w:rPr>
      <w:rFonts w:ascii="Cambria" w:eastAsia="SimSun" w:hAnsi="Cambria"/>
      <w:color w:val="365F91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1C6"/>
    <w:rPr>
      <w:rFonts w:ascii="Arial" w:eastAsia="Times New Roman" w:hAnsi="Arial" w:cs="Times New Roman"/>
      <w:b/>
      <w:bCs/>
      <w:sz w:val="28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931C6"/>
    <w:rPr>
      <w:rFonts w:ascii="Arial" w:eastAsia="Times New Roman" w:hAnsi="Arial" w:cs="Arial"/>
      <w:b/>
      <w:bCs/>
      <w:i/>
      <w:iCs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931C6"/>
    <w:rPr>
      <w:rFonts w:ascii="Arial" w:eastAsia="Times New Roman" w:hAnsi="Arial" w:cs="Arial"/>
      <w:b/>
      <w:bCs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D931C6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D931C6"/>
    <w:rPr>
      <w:rFonts w:ascii="Cambria" w:eastAsia="SimSun" w:hAnsi="Cambria" w:cs="Times New Roman"/>
      <w:color w:val="365F91"/>
    </w:rPr>
  </w:style>
  <w:style w:type="paragraph" w:styleId="ListBullet">
    <w:name w:val="List Bullet"/>
    <w:basedOn w:val="Normal"/>
    <w:autoRedefine/>
    <w:uiPriority w:val="99"/>
    <w:rsid w:val="00D931C6"/>
    <w:pPr>
      <w:numPr>
        <w:numId w:val="1"/>
      </w:numPr>
    </w:pPr>
  </w:style>
  <w:style w:type="paragraph" w:customStyle="1" w:styleId="Quote1">
    <w:name w:val="Quote1"/>
    <w:basedOn w:val="Normal"/>
    <w:rsid w:val="00D931C6"/>
    <w:pPr>
      <w:ind w:left="284" w:right="284"/>
    </w:pPr>
    <w:rPr>
      <w:rFonts w:ascii="Times New (W1)" w:hAnsi="Times New (W1)"/>
      <w:i/>
      <w:sz w:val="22"/>
    </w:rPr>
  </w:style>
  <w:style w:type="paragraph" w:customStyle="1" w:styleId="Jottings">
    <w:name w:val="Jottings"/>
    <w:basedOn w:val="Normal"/>
    <w:rsid w:val="00D931C6"/>
    <w:rPr>
      <w:rFonts w:ascii="Times New (W1)" w:hAnsi="Times New (W1)"/>
      <w:color w:val="0000FF"/>
    </w:rPr>
  </w:style>
  <w:style w:type="paragraph" w:customStyle="1" w:styleId="Abstract">
    <w:name w:val="Abstract"/>
    <w:basedOn w:val="Normal"/>
    <w:rsid w:val="00D931C6"/>
    <w:rPr>
      <w:rFonts w:ascii="Times New (W1)" w:hAnsi="Times New (W1)"/>
      <w:bCs/>
      <w:i/>
    </w:rPr>
  </w:style>
  <w:style w:type="paragraph" w:customStyle="1" w:styleId="Documenttitle">
    <w:name w:val="Document title"/>
    <w:basedOn w:val="Normal"/>
    <w:rsid w:val="00D931C6"/>
    <w:pPr>
      <w:spacing w:after="120"/>
      <w:jc w:val="center"/>
    </w:pPr>
    <w:rPr>
      <w:rFonts w:ascii="Arial" w:hAnsi="Arial"/>
      <w:b/>
      <w:caps/>
      <w:sz w:val="28"/>
    </w:rPr>
  </w:style>
  <w:style w:type="paragraph" w:customStyle="1" w:styleId="Tablecaption">
    <w:name w:val="Table caption"/>
    <w:basedOn w:val="Normal"/>
    <w:rsid w:val="00D931C6"/>
    <w:pPr>
      <w:tabs>
        <w:tab w:val="left" w:pos="1134"/>
      </w:tabs>
      <w:spacing w:after="120"/>
    </w:pPr>
    <w:rPr>
      <w:b/>
    </w:rPr>
  </w:style>
  <w:style w:type="paragraph" w:styleId="Header">
    <w:name w:val="header"/>
    <w:basedOn w:val="Normal"/>
    <w:link w:val="HeaderChar"/>
    <w:uiPriority w:val="99"/>
    <w:rsid w:val="00D931C6"/>
    <w:pPr>
      <w:tabs>
        <w:tab w:val="center" w:pos="4320"/>
        <w:tab w:val="right" w:pos="8640"/>
      </w:tabs>
    </w:pPr>
    <w:rPr>
      <w:rFonts w:ascii="Times" w:eastAsia="Times" w:hAnsi="Times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D931C6"/>
    <w:rPr>
      <w:rFonts w:ascii="Times" w:eastAsia="Times" w:hAnsi="Times" w:cs="Times New Roman"/>
      <w:sz w:val="24"/>
      <w:szCs w:val="20"/>
      <w:lang w:eastAsia="en-AU"/>
    </w:rPr>
  </w:style>
  <w:style w:type="paragraph" w:customStyle="1" w:styleId="Rec">
    <w:name w:val="Rec"/>
    <w:basedOn w:val="Normal"/>
    <w:rsid w:val="00D931C6"/>
    <w:pPr>
      <w:ind w:left="360"/>
    </w:pPr>
    <w:rPr>
      <w:rFonts w:ascii="Arial" w:hAnsi="Arial" w:cs="Arial"/>
      <w:b/>
      <w:i/>
      <w:sz w:val="20"/>
      <w:szCs w:val="24"/>
      <w:lang w:eastAsia="en-AU"/>
    </w:rPr>
  </w:style>
  <w:style w:type="character" w:styleId="Hyperlink">
    <w:name w:val="Hyperlink"/>
    <w:uiPriority w:val="99"/>
    <w:rsid w:val="00D931C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931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1C6"/>
    <w:rPr>
      <w:rFonts w:ascii="Tahoma" w:eastAsia="Times New Roman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rsid w:val="00D931C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1C6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uiPriority w:val="99"/>
    <w:semiHidden/>
    <w:rsid w:val="00D9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931C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1C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1C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D931C6"/>
    <w:pPr>
      <w:autoSpaceDE w:val="0"/>
      <w:autoSpaceDN w:val="0"/>
      <w:spacing w:before="120"/>
      <w:ind w:right="-8"/>
    </w:pPr>
    <w:rPr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931C6"/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931C6"/>
    <w:pPr>
      <w:autoSpaceDE w:val="0"/>
      <w:autoSpaceDN w:val="0"/>
      <w:spacing w:before="120" w:after="120" w:line="480" w:lineRule="auto"/>
      <w:ind w:left="283"/>
    </w:pPr>
    <w:rPr>
      <w:color w:val="000000"/>
      <w:sz w:val="20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931C6"/>
    <w:rPr>
      <w:rFonts w:ascii="Times New Roman" w:eastAsia="Times New Roman" w:hAnsi="Times New Roman" w:cs="Times New Roman"/>
      <w:color w:val="000000"/>
      <w:sz w:val="20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931C6"/>
    <w:rPr>
      <w:rFonts w:eastAsia="Calibri"/>
      <w:szCs w:val="24"/>
      <w:lang w:eastAsia="en-AU"/>
    </w:rPr>
  </w:style>
  <w:style w:type="character" w:customStyle="1" w:styleId="ListParagraphChar">
    <w:name w:val="List Paragraph Char"/>
    <w:link w:val="ListParagraph"/>
    <w:uiPriority w:val="34"/>
    <w:rsid w:val="00D931C6"/>
    <w:rPr>
      <w:rFonts w:ascii="Times New Roman" w:eastAsia="Calibri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D931C6"/>
    <w:pPr>
      <w:spacing w:line="259" w:lineRule="auto"/>
      <w:jc w:val="center"/>
    </w:pPr>
    <w:rPr>
      <w:rFonts w:ascii="Calibri" w:eastAsia="SimSun" w:hAnsi="Calibri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D931C6"/>
    <w:rPr>
      <w:rFonts w:ascii="Calibri" w:eastAsia="SimSun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31C6"/>
    <w:pPr>
      <w:spacing w:after="160" w:line="480" w:lineRule="auto"/>
    </w:pPr>
    <w:rPr>
      <w:rFonts w:ascii="Calibri" w:eastAsia="SimSun" w:hAnsi="Calibri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D931C6"/>
    <w:rPr>
      <w:rFonts w:ascii="Calibri" w:eastAsia="SimSun" w:hAnsi="Calibri" w:cs="Times New Roman"/>
      <w:noProof/>
      <w:sz w:val="24"/>
    </w:rPr>
  </w:style>
  <w:style w:type="character" w:customStyle="1" w:styleId="apple-converted-space">
    <w:name w:val="apple-converted-space"/>
    <w:rsid w:val="00D931C6"/>
  </w:style>
  <w:style w:type="character" w:customStyle="1" w:styleId="hithilite">
    <w:name w:val="hithilite"/>
    <w:rsid w:val="00D931C6"/>
  </w:style>
  <w:style w:type="character" w:customStyle="1" w:styleId="name">
    <w:name w:val="name"/>
    <w:rsid w:val="00D931C6"/>
  </w:style>
  <w:style w:type="character" w:styleId="FollowedHyperlink">
    <w:name w:val="FollowedHyperlink"/>
    <w:uiPriority w:val="99"/>
    <w:semiHidden/>
    <w:unhideWhenUsed/>
    <w:rsid w:val="00D931C6"/>
    <w:rPr>
      <w:color w:val="954F72"/>
      <w:u w:val="single"/>
    </w:rPr>
  </w:style>
  <w:style w:type="character" w:customStyle="1" w:styleId="secondarycaption">
    <w:name w:val="secondarycaption"/>
    <w:rsid w:val="00D931C6"/>
  </w:style>
  <w:style w:type="paragraph" w:styleId="Revision">
    <w:name w:val="Revision"/>
    <w:hidden/>
    <w:uiPriority w:val="99"/>
    <w:semiHidden/>
    <w:rsid w:val="00D931C6"/>
    <w:pPr>
      <w:spacing w:after="0" w:line="240" w:lineRule="auto"/>
    </w:pPr>
    <w:rPr>
      <w:rFonts w:ascii="Calibri" w:eastAsia="SimSun" w:hAnsi="Calibri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D931C6"/>
    <w:pPr>
      <w:spacing w:before="240" w:after="60"/>
      <w:jc w:val="center"/>
      <w:outlineLvl w:val="0"/>
    </w:pPr>
    <w:rPr>
      <w:rFonts w:ascii="Calibri Light" w:eastAsia="DengXian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931C6"/>
    <w:rPr>
      <w:rFonts w:ascii="Calibri Light" w:eastAsia="DengXian Light" w:hAnsi="Calibri Light" w:cs="Times New Roman"/>
      <w:b/>
      <w:bCs/>
      <w:kern w:val="28"/>
      <w:sz w:val="32"/>
      <w:szCs w:val="32"/>
      <w:lang w:eastAsia="en-US"/>
    </w:rPr>
  </w:style>
  <w:style w:type="paragraph" w:styleId="NoSpacing">
    <w:name w:val="No Spacing"/>
    <w:uiPriority w:val="1"/>
    <w:qFormat/>
    <w:rsid w:val="00D931C6"/>
    <w:pPr>
      <w:spacing w:after="0" w:line="240" w:lineRule="auto"/>
    </w:pPr>
    <w:rPr>
      <w:rFonts w:ascii="Calibri" w:eastAsia="SimSun" w:hAnsi="Calibri" w:cs="Arial"/>
    </w:rPr>
  </w:style>
  <w:style w:type="character" w:customStyle="1" w:styleId="xbe">
    <w:name w:val="_xbe"/>
    <w:rsid w:val="00D931C6"/>
  </w:style>
  <w:style w:type="character" w:styleId="Emphasis">
    <w:name w:val="Emphasis"/>
    <w:uiPriority w:val="20"/>
    <w:qFormat/>
    <w:rsid w:val="00D931C6"/>
    <w:rPr>
      <w:i/>
      <w:iCs/>
    </w:rPr>
  </w:style>
  <w:style w:type="character" w:customStyle="1" w:styleId="HTMLPreformattedChar">
    <w:name w:val="HTML Preformatted Char"/>
    <w:link w:val="HTMLPreformatted"/>
    <w:uiPriority w:val="99"/>
    <w:rsid w:val="00D931C6"/>
    <w:rPr>
      <w:rFonts w:ascii="Courier New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31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2"/>
      <w:szCs w:val="22"/>
      <w:lang w:val="en-US"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D931C6"/>
    <w:rPr>
      <w:rFonts w:ascii="Consolas" w:eastAsia="Times New Roman" w:hAnsi="Consolas" w:cs="Consolas"/>
      <w:sz w:val="20"/>
      <w:szCs w:val="20"/>
      <w:lang w:eastAsia="en-US"/>
    </w:rPr>
  </w:style>
  <w:style w:type="character" w:customStyle="1" w:styleId="gem3dmtclgb">
    <w:name w:val="gem3dmtclgb"/>
    <w:rsid w:val="00D931C6"/>
  </w:style>
  <w:style w:type="character" w:customStyle="1" w:styleId="gem3dmtclfb">
    <w:name w:val="gem3dmtclfb"/>
    <w:rsid w:val="00D931C6"/>
  </w:style>
  <w:style w:type="table" w:styleId="TableGrid">
    <w:name w:val="Table Grid"/>
    <w:basedOn w:val="TableNormal"/>
    <w:uiPriority w:val="39"/>
    <w:rsid w:val="00D931C6"/>
    <w:pPr>
      <w:spacing w:after="0" w:line="240" w:lineRule="auto"/>
    </w:pPr>
    <w:rPr>
      <w:rFonts w:ascii="Calibri" w:eastAsia="SimSu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931C6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normaltextrun">
    <w:name w:val="normaltextrun"/>
    <w:rsid w:val="00D931C6"/>
  </w:style>
  <w:style w:type="character" w:customStyle="1" w:styleId="eop">
    <w:name w:val="eop"/>
    <w:rsid w:val="00D931C6"/>
  </w:style>
  <w:style w:type="character" w:customStyle="1" w:styleId="aam">
    <w:name w:val="aam"/>
    <w:rsid w:val="00D931C6"/>
  </w:style>
  <w:style w:type="character" w:customStyle="1" w:styleId="author">
    <w:name w:val="author"/>
    <w:rsid w:val="00D931C6"/>
  </w:style>
  <w:style w:type="character" w:customStyle="1" w:styleId="pubyear">
    <w:name w:val="pubyear"/>
    <w:rsid w:val="00D931C6"/>
  </w:style>
  <w:style w:type="character" w:customStyle="1" w:styleId="articletitle">
    <w:name w:val="articletitle"/>
    <w:rsid w:val="00D931C6"/>
  </w:style>
  <w:style w:type="character" w:customStyle="1" w:styleId="journaltitle">
    <w:name w:val="journaltitle"/>
    <w:rsid w:val="00D931C6"/>
  </w:style>
  <w:style w:type="character" w:customStyle="1" w:styleId="vol">
    <w:name w:val="vol"/>
    <w:rsid w:val="00D931C6"/>
  </w:style>
  <w:style w:type="character" w:customStyle="1" w:styleId="pagefirst">
    <w:name w:val="pagefirst"/>
    <w:rsid w:val="00D931C6"/>
  </w:style>
  <w:style w:type="character" w:customStyle="1" w:styleId="nlmgiven-names">
    <w:name w:val="nlm_given-names"/>
    <w:rsid w:val="00D931C6"/>
  </w:style>
  <w:style w:type="character" w:customStyle="1" w:styleId="nlmyear">
    <w:name w:val="nlm_year"/>
    <w:rsid w:val="00D931C6"/>
  </w:style>
  <w:style w:type="character" w:customStyle="1" w:styleId="nlmarticle-title">
    <w:name w:val="nlm_article-title"/>
    <w:rsid w:val="00D931C6"/>
  </w:style>
  <w:style w:type="character" w:customStyle="1" w:styleId="citationsource-journal">
    <w:name w:val="citation_source-journal"/>
    <w:rsid w:val="00D931C6"/>
  </w:style>
  <w:style w:type="character" w:customStyle="1" w:styleId="nlmfpage">
    <w:name w:val="nlm_fpage"/>
    <w:rsid w:val="00D931C6"/>
  </w:style>
  <w:style w:type="character" w:customStyle="1" w:styleId="nlmlpage">
    <w:name w:val="nlm_lpage"/>
    <w:rsid w:val="00D931C6"/>
  </w:style>
  <w:style w:type="character" w:customStyle="1" w:styleId="highlight">
    <w:name w:val="highlight"/>
    <w:rsid w:val="00D931C6"/>
  </w:style>
  <w:style w:type="character" w:styleId="LineNumber">
    <w:name w:val="line number"/>
    <w:uiPriority w:val="99"/>
    <w:semiHidden/>
    <w:unhideWhenUsed/>
    <w:rsid w:val="00D931C6"/>
  </w:style>
  <w:style w:type="character" w:customStyle="1" w:styleId="gem3dmtcpfb">
    <w:name w:val="gem3dmtcpfb"/>
    <w:rsid w:val="00D931C6"/>
  </w:style>
  <w:style w:type="character" w:customStyle="1" w:styleId="gfkjrpgckcb">
    <w:name w:val="gfkjrpgckcb"/>
    <w:rsid w:val="00D931C6"/>
  </w:style>
  <w:style w:type="character" w:customStyle="1" w:styleId="gfkjrpgcnbb">
    <w:name w:val="gfkjrpgcnbb"/>
    <w:rsid w:val="00D931C6"/>
  </w:style>
  <w:style w:type="character" w:customStyle="1" w:styleId="order">
    <w:name w:val="order"/>
    <w:rsid w:val="00D931C6"/>
  </w:style>
  <w:style w:type="character" w:styleId="HTMLCite">
    <w:name w:val="HTML Cite"/>
    <w:uiPriority w:val="99"/>
    <w:semiHidden/>
    <w:unhideWhenUsed/>
    <w:rsid w:val="00D931C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931C6"/>
    <w:pPr>
      <w:spacing w:before="100" w:beforeAutospacing="1" w:after="100" w:afterAutospacing="1"/>
    </w:pPr>
    <w:rPr>
      <w:rFonts w:eastAsia="SimSun"/>
      <w:szCs w:val="24"/>
      <w:lang w:eastAsia="zh-CN"/>
    </w:rPr>
  </w:style>
  <w:style w:type="character" w:customStyle="1" w:styleId="cit-auth">
    <w:name w:val="cit-auth"/>
    <w:rsid w:val="00D931C6"/>
  </w:style>
  <w:style w:type="character" w:customStyle="1" w:styleId="cit-name-given-names">
    <w:name w:val="cit-name-given-names"/>
    <w:rsid w:val="00D931C6"/>
  </w:style>
  <w:style w:type="character" w:customStyle="1" w:styleId="cit-name-surname">
    <w:name w:val="cit-name-surname"/>
    <w:rsid w:val="00D931C6"/>
  </w:style>
  <w:style w:type="character" w:customStyle="1" w:styleId="cit-article-title">
    <w:name w:val="cit-article-title"/>
    <w:rsid w:val="00D931C6"/>
  </w:style>
  <w:style w:type="character" w:customStyle="1" w:styleId="cit-vol">
    <w:name w:val="cit-vol"/>
    <w:rsid w:val="00D931C6"/>
  </w:style>
  <w:style w:type="character" w:customStyle="1" w:styleId="cit-fpage">
    <w:name w:val="cit-fpage"/>
    <w:rsid w:val="00D931C6"/>
  </w:style>
  <w:style w:type="character" w:customStyle="1" w:styleId="cit-lpage">
    <w:name w:val="cit-lpage"/>
    <w:rsid w:val="00D931C6"/>
  </w:style>
  <w:style w:type="character" w:customStyle="1" w:styleId="cit-pub-date">
    <w:name w:val="cit-pub-date"/>
    <w:rsid w:val="00D931C6"/>
  </w:style>
  <w:style w:type="table" w:customStyle="1" w:styleId="TableGrid1">
    <w:name w:val="Table Grid1"/>
    <w:basedOn w:val="TableNormal"/>
    <w:next w:val="TableGrid"/>
    <w:uiPriority w:val="39"/>
    <w:rsid w:val="00D931C6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D931C6"/>
    <w:rPr>
      <w:color w:val="808080"/>
    </w:rPr>
  </w:style>
  <w:style w:type="character" w:customStyle="1" w:styleId="family">
    <w:name w:val="family"/>
    <w:rsid w:val="00D931C6"/>
  </w:style>
  <w:style w:type="character" w:styleId="Strong">
    <w:name w:val="Strong"/>
    <w:uiPriority w:val="22"/>
    <w:qFormat/>
    <w:rsid w:val="00D931C6"/>
    <w:rPr>
      <w:b/>
      <w:bCs/>
    </w:rPr>
  </w:style>
  <w:style w:type="character" w:customStyle="1" w:styleId="interref">
    <w:name w:val="interref"/>
    <w:rsid w:val="00D931C6"/>
  </w:style>
  <w:style w:type="character" w:customStyle="1" w:styleId="gewyw5ybjeb">
    <w:name w:val="gewyw5ybjeb"/>
    <w:rsid w:val="00D931C6"/>
  </w:style>
  <w:style w:type="character" w:customStyle="1" w:styleId="gewyw5ybmdb">
    <w:name w:val="gewyw5ybmdb"/>
    <w:rsid w:val="00D931C6"/>
  </w:style>
  <w:style w:type="character" w:customStyle="1" w:styleId="gt-ct-text">
    <w:name w:val="gt-ct-text"/>
    <w:rsid w:val="00D931C6"/>
  </w:style>
  <w:style w:type="character" w:customStyle="1" w:styleId="gewyw5ybaeb">
    <w:name w:val="gewyw5ybaeb"/>
    <w:rsid w:val="00D931C6"/>
  </w:style>
  <w:style w:type="paragraph" w:customStyle="1" w:styleId="xl65">
    <w:name w:val="xl65"/>
    <w:basedOn w:val="Normal"/>
    <w:rsid w:val="00D931C6"/>
    <w:pPr>
      <w:spacing w:before="100" w:beforeAutospacing="1" w:after="100" w:afterAutospacing="1"/>
      <w:jc w:val="center"/>
    </w:pPr>
    <w:rPr>
      <w:b/>
      <w:bCs/>
      <w:szCs w:val="24"/>
      <w:lang w:eastAsia="en-AU"/>
    </w:rPr>
  </w:style>
  <w:style w:type="paragraph" w:customStyle="1" w:styleId="xl66">
    <w:name w:val="xl66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paragraph" w:customStyle="1" w:styleId="xl67">
    <w:name w:val="xl67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paragraph" w:customStyle="1" w:styleId="xl68">
    <w:name w:val="xl68"/>
    <w:basedOn w:val="Normal"/>
    <w:rsid w:val="00D931C6"/>
    <w:pPr>
      <w:spacing w:before="100" w:beforeAutospacing="1" w:after="100" w:afterAutospacing="1"/>
      <w:jc w:val="center"/>
    </w:pPr>
    <w:rPr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D931C6"/>
  </w:style>
  <w:style w:type="paragraph" w:styleId="Subtitle">
    <w:name w:val="Subtitle"/>
    <w:basedOn w:val="Normal"/>
    <w:next w:val="Normal"/>
    <w:link w:val="SubtitleChar"/>
    <w:uiPriority w:val="11"/>
    <w:qFormat/>
    <w:rsid w:val="00D931C6"/>
    <w:pPr>
      <w:spacing w:after="60"/>
      <w:jc w:val="center"/>
      <w:outlineLvl w:val="1"/>
    </w:pPr>
    <w:rPr>
      <w:rFonts w:ascii="Calibri Light" w:eastAsia="DengXian Light" w:hAnsi="Calibri Light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31C6"/>
    <w:rPr>
      <w:rFonts w:ascii="Calibri Light" w:eastAsia="DengXian Light" w:hAnsi="Calibri Light" w:cs="Times New Roman"/>
      <w:sz w:val="24"/>
      <w:szCs w:val="24"/>
      <w:lang w:eastAsia="en-US"/>
    </w:rPr>
  </w:style>
  <w:style w:type="character" w:customStyle="1" w:styleId="apple-style-span">
    <w:name w:val="apple-style-span"/>
    <w:rsid w:val="00D931C6"/>
  </w:style>
  <w:style w:type="character" w:customStyle="1" w:styleId="pagelast">
    <w:name w:val="pagelast"/>
    <w:rsid w:val="00D931C6"/>
  </w:style>
  <w:style w:type="paragraph" w:styleId="TOCHeading">
    <w:name w:val="TOC Heading"/>
    <w:basedOn w:val="Heading1"/>
    <w:next w:val="Normal"/>
    <w:uiPriority w:val="39"/>
    <w:unhideWhenUsed/>
    <w:qFormat/>
    <w:rsid w:val="00D931C6"/>
    <w:pPr>
      <w:keepLines/>
      <w:spacing w:after="0" w:line="259" w:lineRule="auto"/>
      <w:outlineLvl w:val="9"/>
    </w:pPr>
    <w:rPr>
      <w:rFonts w:ascii="Calibri Light" w:eastAsia="DengXian Light" w:hAnsi="Calibri Light"/>
      <w:b w:val="0"/>
      <w:bCs w:val="0"/>
      <w:color w:val="2E74B5"/>
      <w:sz w:val="32"/>
      <w:szCs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931C6"/>
    <w:pPr>
      <w:ind w:left="480"/>
    </w:pPr>
    <w:rPr>
      <w:rFonts w:asciiTheme="minorHAnsi" w:hAnsiTheme="minorHAnsi"/>
      <w:i/>
      <w:iCs/>
      <w:sz w:val="20"/>
    </w:rPr>
  </w:style>
  <w:style w:type="paragraph" w:styleId="TOC1">
    <w:name w:val="toc 1"/>
    <w:next w:val="Normal"/>
    <w:link w:val="TOC1Char"/>
    <w:autoRedefine/>
    <w:uiPriority w:val="39"/>
    <w:unhideWhenUsed/>
    <w:rsid w:val="00D931C6"/>
    <w:pPr>
      <w:spacing w:before="120" w:after="120" w:line="360" w:lineRule="auto"/>
    </w:pPr>
    <w:rPr>
      <w:rFonts w:ascii="Calibri" w:eastAsia="Times New Roman" w:hAnsi="Calibri" w:cs="Times New Roman"/>
      <w:b/>
      <w:bCs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31C6"/>
    <w:pPr>
      <w:widowControl w:val="0"/>
      <w:tabs>
        <w:tab w:val="right" w:leader="dot" w:pos="9016"/>
      </w:tabs>
      <w:spacing w:line="360" w:lineRule="auto"/>
      <w:ind w:left="238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unhideWhenUsed/>
    <w:rsid w:val="00D931C6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931C6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931C6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931C6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931C6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931C6"/>
    <w:pPr>
      <w:ind w:left="1920"/>
    </w:pPr>
    <w:rPr>
      <w:rFonts w:asciiTheme="minorHAnsi" w:hAnsiTheme="minorHAnsi"/>
      <w:sz w:val="18"/>
      <w:szCs w:val="18"/>
    </w:rPr>
  </w:style>
  <w:style w:type="character" w:customStyle="1" w:styleId="TOC1Char">
    <w:name w:val="TOC 1 Char"/>
    <w:basedOn w:val="DefaultParagraphFont"/>
    <w:link w:val="TOC1"/>
    <w:uiPriority w:val="39"/>
    <w:rsid w:val="00D931C6"/>
    <w:rPr>
      <w:rFonts w:ascii="Calibri" w:eastAsia="Times New Roman" w:hAnsi="Calibri" w:cs="Times New Roman"/>
      <w:b/>
      <w:b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931C6"/>
    <w:pPr>
      <w:ind w:left="240" w:hanging="240"/>
    </w:pPr>
    <w:rPr>
      <w:rFonts w:ascii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1C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1C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31C6"/>
    <w:rPr>
      <w:vertAlign w:val="superscript"/>
    </w:rPr>
  </w:style>
  <w:style w:type="paragraph" w:customStyle="1" w:styleId="msonormal0">
    <w:name w:val="msonormal"/>
    <w:basedOn w:val="Normal"/>
    <w:rsid w:val="00D931C6"/>
    <w:pPr>
      <w:spacing w:before="100" w:beforeAutospacing="1" w:after="100" w:afterAutospacing="1"/>
    </w:pPr>
    <w:rPr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931C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931C6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931C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931C6"/>
    <w:rPr>
      <w:rFonts w:ascii="Times New Roman" w:eastAsia="Times New Roman" w:hAnsi="Times New Roman" w:cs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7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5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aaflyway.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4</Pages>
  <Words>1167</Words>
  <Characters>665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uan Zhao</dc:creator>
  <cp:keywords/>
  <dc:description/>
  <cp:lastModifiedBy>Meijuan Zhao</cp:lastModifiedBy>
  <cp:revision>197</cp:revision>
  <dcterms:created xsi:type="dcterms:W3CDTF">2017-01-11T23:18:00Z</dcterms:created>
  <dcterms:modified xsi:type="dcterms:W3CDTF">2017-06-14T23:05:00Z</dcterms:modified>
</cp:coreProperties>
</file>